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49B35" w14:textId="2CF443AF" w:rsidR="005622B4" w:rsidRPr="0068690B" w:rsidRDefault="00654E8F" w:rsidP="0068690B">
      <w:pPr>
        <w:pStyle w:val="SupplementaryMaterial"/>
        <w:rPr>
          <w:b w:val="0"/>
        </w:rPr>
      </w:pPr>
      <w:r w:rsidRPr="001549D3">
        <w:t>Supplementary Material</w:t>
      </w:r>
    </w:p>
    <w:p w14:paraId="4ED03A08" w14:textId="37054CFA" w:rsidR="00D95A82" w:rsidRPr="00D95A82" w:rsidRDefault="00654E8F" w:rsidP="00D95A82">
      <w:pPr>
        <w:pStyle w:val="Heading1"/>
      </w:pPr>
      <w:r w:rsidRPr="00994A3D">
        <w:t>Supplementary Table</w:t>
      </w:r>
    </w:p>
    <w:tbl>
      <w:tblPr>
        <w:tblW w:w="9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079"/>
        <w:gridCol w:w="1257"/>
        <w:gridCol w:w="1230"/>
        <w:gridCol w:w="1608"/>
        <w:gridCol w:w="1457"/>
        <w:gridCol w:w="1166"/>
      </w:tblGrid>
      <w:tr w:rsidR="003C6978" w:rsidRPr="003C6978" w14:paraId="326F790E" w14:textId="77777777" w:rsidTr="00E8594E">
        <w:trPr>
          <w:trHeight w:val="300"/>
        </w:trPr>
        <w:tc>
          <w:tcPr>
            <w:tcW w:w="9777" w:type="dxa"/>
            <w:gridSpan w:val="7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</w:tcPr>
          <w:p w14:paraId="2A12E888" w14:textId="4A08D9B6" w:rsidR="003C6978" w:rsidRPr="003C6978" w:rsidRDefault="003C6978" w:rsidP="00E8594E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FFFFFF" w:themeColor="background1"/>
                <w:szCs w:val="24"/>
              </w:rPr>
              <w:t>Supplementary Table 1.</w:t>
            </w:r>
            <w:r w:rsidRPr="003C6978">
              <w:rPr>
                <w:rFonts w:eastAsia="Times New Roman" w:cs="Times New Roman"/>
                <w:color w:val="FFFFFF" w:themeColor="background1"/>
                <w:szCs w:val="24"/>
              </w:rPr>
              <w:t xml:space="preserve"> Correlations</w:t>
            </w:r>
          </w:p>
        </w:tc>
      </w:tr>
      <w:tr w:rsidR="00E8594E" w:rsidRPr="003C6978" w14:paraId="67FD1061" w14:textId="77777777" w:rsidTr="00E8594E">
        <w:trPr>
          <w:trHeight w:val="300"/>
        </w:trPr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14:paraId="5BB8A962" w14:textId="77777777" w:rsidR="003C6978" w:rsidRPr="003C6978" w:rsidRDefault="003C6978" w:rsidP="00C476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079" w:type="dxa"/>
            <w:shd w:val="clear" w:color="auto" w:fill="D9D9D9" w:themeFill="background1" w:themeFillShade="D9"/>
            <w:noWrap/>
            <w:vAlign w:val="center"/>
            <w:hideMark/>
          </w:tcPr>
          <w:p w14:paraId="5646F94E" w14:textId="77777777" w:rsidR="003C6978" w:rsidRPr="003C6978" w:rsidRDefault="003C6978" w:rsidP="00C476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1257" w:type="dxa"/>
            <w:shd w:val="clear" w:color="auto" w:fill="D9D9D9" w:themeFill="background1" w:themeFillShade="D9"/>
            <w:noWrap/>
            <w:vAlign w:val="center"/>
            <w:hideMark/>
          </w:tcPr>
          <w:p w14:paraId="7BD703F8" w14:textId="77777777" w:rsidR="003C6978" w:rsidRPr="003C6978" w:rsidRDefault="003C6978" w:rsidP="00C476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Sleep</w:t>
            </w:r>
          </w:p>
        </w:tc>
        <w:tc>
          <w:tcPr>
            <w:tcW w:w="1230" w:type="dxa"/>
            <w:shd w:val="clear" w:color="auto" w:fill="D9D9D9" w:themeFill="background1" w:themeFillShade="D9"/>
            <w:noWrap/>
            <w:vAlign w:val="center"/>
            <w:hideMark/>
          </w:tcPr>
          <w:p w14:paraId="02C02ABF" w14:textId="77777777" w:rsidR="003C6978" w:rsidRPr="003C6978" w:rsidRDefault="003C6978" w:rsidP="00C476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Stress</w:t>
            </w:r>
          </w:p>
        </w:tc>
        <w:tc>
          <w:tcPr>
            <w:tcW w:w="1608" w:type="dxa"/>
            <w:shd w:val="clear" w:color="auto" w:fill="D9D9D9" w:themeFill="background1" w:themeFillShade="D9"/>
            <w:noWrap/>
            <w:vAlign w:val="center"/>
            <w:hideMark/>
          </w:tcPr>
          <w:p w14:paraId="2134995C" w14:textId="77777777" w:rsidR="003C6978" w:rsidRPr="003C6978" w:rsidRDefault="003C6978" w:rsidP="00C476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Peer Relationships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center"/>
            <w:hideMark/>
          </w:tcPr>
          <w:p w14:paraId="79EC2C32" w14:textId="77777777" w:rsidR="003C6978" w:rsidRPr="003C6978" w:rsidRDefault="003C6978" w:rsidP="00C476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School Functioning</w:t>
            </w:r>
          </w:p>
        </w:tc>
        <w:tc>
          <w:tcPr>
            <w:tcW w:w="1166" w:type="dxa"/>
            <w:shd w:val="clear" w:color="auto" w:fill="D9D9D9" w:themeFill="background1" w:themeFillShade="D9"/>
            <w:noWrap/>
            <w:vAlign w:val="center"/>
            <w:hideMark/>
          </w:tcPr>
          <w:p w14:paraId="74687FD5" w14:textId="77777777" w:rsidR="003C6978" w:rsidRPr="003C6978" w:rsidRDefault="003C6978" w:rsidP="00C476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Pain</w:t>
            </w:r>
          </w:p>
        </w:tc>
      </w:tr>
      <w:tr w:rsidR="00E8594E" w:rsidRPr="003C6978" w14:paraId="207E3D63" w14:textId="77777777" w:rsidTr="00C47641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6A38C5" w14:textId="77777777" w:rsidR="003C6978" w:rsidRPr="003C6978" w:rsidRDefault="003C6978" w:rsidP="00C4764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010CE1B" w14:textId="7086EEB7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FBFDB6B" w14:textId="77777777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02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E516A38" w14:textId="0EAA6F8A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-0.15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6464B1B8" w14:textId="269F52FB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-0.19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602D5B6" w14:textId="493F1C28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1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5CD4FE1" w14:textId="3DDC1ABD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</w:tr>
      <w:tr w:rsidR="00E8594E" w:rsidRPr="003C6978" w14:paraId="07EE98EA" w14:textId="77777777" w:rsidTr="00C47641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05BFDB" w14:textId="77777777" w:rsidR="003C6978" w:rsidRPr="003C6978" w:rsidRDefault="003C6978" w:rsidP="00C4764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Sleep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59DF393" w14:textId="1CA8A694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0</w:t>
            </w:r>
            <w:r w:rsidR="00E8594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7961F06" w14:textId="5B4857D9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531141A" w14:textId="3B85CC70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-0.62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36DD0B01" w14:textId="0EA68DEC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0.45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8FBEBDF" w14:textId="1528147C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0.73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94A0ED" w14:textId="3FFA8912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</w:tr>
      <w:tr w:rsidR="00E8594E" w:rsidRPr="00E8594E" w14:paraId="599C2828" w14:textId="77777777" w:rsidTr="00C47641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6D034D" w14:textId="77777777" w:rsidR="003C6978" w:rsidRPr="003C6978" w:rsidRDefault="003C6978" w:rsidP="00C4764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Stres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C2486F3" w14:textId="0D0B32D7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-0.15</w:t>
            </w:r>
            <w:r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0059FA4A" w14:textId="7B47DB06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-0.62</w:t>
            </w:r>
            <w:r w:rsidR="00912EBA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6E38C7A" w14:textId="2BE602A2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3290E283" w14:textId="1F294E1E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06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B4E9AA7" w14:textId="3DA68661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-0.50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18FEDA2" w14:textId="09694B2A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0.51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</w:tr>
      <w:tr w:rsidR="00E8594E" w:rsidRPr="003C6978" w14:paraId="55E3A840" w14:textId="77777777" w:rsidTr="00C47641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BD6B3C" w14:textId="77777777" w:rsidR="003C6978" w:rsidRPr="003C6978" w:rsidRDefault="003C6978" w:rsidP="00C4764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Peer Relationships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BC7BB6F" w14:textId="01AA28FE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-0.19</w:t>
            </w:r>
            <w:r w:rsidR="00912EBA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86E549B" w14:textId="65C2BFE0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0.45</w:t>
            </w:r>
            <w:r w:rsidR="00912EBA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BB0C2DB" w14:textId="1700AD39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06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073031D7" w14:textId="3F1501B9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EF4B642" w14:textId="54E57DF9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0.46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D00E1CF" w14:textId="5A0499AA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0</w:t>
            </w:r>
            <w:r w:rsidR="00923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E8594E" w:rsidRPr="003C6978" w14:paraId="0C9801AF" w14:textId="77777777" w:rsidTr="00C47641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BA8861" w14:textId="77777777" w:rsidR="003C6978" w:rsidRPr="003C6978" w:rsidRDefault="003C6978" w:rsidP="00C4764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School Functioning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40E9EA6" w14:textId="77F3454D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1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FE8FCA0" w14:textId="16737100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0.73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8307A6B" w14:textId="10021098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-0.50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14:paraId="46D50AC0" w14:textId="061CEFD4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0.46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60A4435" w14:textId="28AF40E0" w:rsidR="003C6978" w:rsidRPr="003C6978" w:rsidRDefault="00B02A86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2E7AB01" w14:textId="7D87F242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0.71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</w:tr>
      <w:tr w:rsidR="00E8594E" w:rsidRPr="003C6978" w14:paraId="17C47FFC" w14:textId="77777777" w:rsidTr="00C47641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5285" w14:textId="77777777" w:rsidR="003C6978" w:rsidRPr="003C6978" w:rsidRDefault="003C6978" w:rsidP="00C47641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Pain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8EC7" w14:textId="4AB6A18B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2404" w14:textId="5B603F90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5802" w14:textId="3A434321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0.51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4B86" w14:textId="27731C99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-0.0</w:t>
            </w:r>
            <w:r w:rsidR="00E8594E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24D3" w14:textId="6365D692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b/>
                <w:bCs/>
                <w:color w:val="000000"/>
                <w:szCs w:val="24"/>
              </w:rPr>
              <w:t>-0.71</w:t>
            </w:r>
            <w:r w:rsidR="00B02A86" w:rsidRPr="00E8594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***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A7FD" w14:textId="26C33AA5" w:rsidR="003C6978" w:rsidRPr="003C6978" w:rsidRDefault="003C6978" w:rsidP="00C47641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C6978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3C6978" w:rsidRPr="003C6978" w14:paraId="13E2010E" w14:textId="77777777" w:rsidTr="00E8594E">
        <w:trPr>
          <w:trHeight w:val="300"/>
        </w:trPr>
        <w:tc>
          <w:tcPr>
            <w:tcW w:w="977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4761" w14:textId="06BFC4F6" w:rsidR="003C6978" w:rsidRPr="00E8594E" w:rsidRDefault="003C6978" w:rsidP="00E8594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859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e: </w: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t xml:space="preserve">Sleep was measured by Adolescent Sleep-Wake Scale </w: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LeBourgeois&lt;/Author&gt;&lt;Year&gt;2005&lt;/Year&gt;&lt;RecNum&gt;124&lt;/RecNum&gt;&lt;DisplayText&gt;(41)&lt;/DisplayText&gt;&lt;record&gt;&lt;rec-number&gt;124&lt;/rec-number&gt;&lt;foreign-keys&gt;&lt;key app="EN" db-id="9rapvar9oxawf8efdz3xzdvxwwtr9trd9ewp" timestamp="1727458086"&gt;124&lt;/key&gt;&lt;/foreign-keys&gt;&lt;ref-type name="Journal Article"&gt;17&lt;/ref-type&gt;&lt;contributors&gt;&lt;authors&gt;&lt;author&gt;LeBourgeois, M. K.&lt;/author&gt;&lt;author&gt;Giannotti, F.&lt;/author&gt;&lt;author&gt;Cortesi, F.&lt;/author&gt;&lt;author&gt;Wolfson, A. R.&lt;/author&gt;&lt;author&gt;Harsh, J.&lt;/author&gt;&lt;/authors&gt;&lt;/contributors&gt;&lt;auth-address&gt;Department of Psychiatry and Human Behavior, Sleep and Chronobiology Research Laboratory, E. P. Bradley Hospital/Brown Medical School, Providence, Rhode Island 02915, USA. monique_lebourgeois@brown.edu.&lt;/auth-address&gt;&lt;titles&gt;&lt;title&gt;The relationship between reported sleep quality and sleep hygiene in Italian and American adolescents&lt;/title&gt;&lt;secondary-title&gt;Pediatrics&lt;/secondary-title&gt;&lt;/titles&gt;&lt;periodical&gt;&lt;full-title&gt;Pediatrics&lt;/full-title&gt;&lt;/periodical&gt;&lt;pages&gt;257-65&lt;/pages&gt;&lt;volume&gt;115&lt;/volume&gt;&lt;number&gt;1 Suppl&lt;/number&gt;&lt;keywords&gt;&lt;keyword&gt;Adolescent&lt;/keyword&gt;&lt;keyword&gt;Child&lt;/keyword&gt;&lt;keyword&gt;Circadian Rhythm&lt;/keyword&gt;&lt;keyword&gt;*Cross-Cultural Comparison&lt;/keyword&gt;&lt;keyword&gt;Culture&lt;/keyword&gt;&lt;keyword&gt;Female&lt;/keyword&gt;&lt;keyword&gt;Habits&lt;/keyword&gt;&lt;keyword&gt;Humans&lt;/keyword&gt;&lt;keyword&gt;Hygiene&lt;/keyword&gt;&lt;keyword&gt;Italy&lt;/keyword&gt;&lt;keyword&gt;Male&lt;/keyword&gt;&lt;keyword&gt;Regression Analysis&lt;/keyword&gt;&lt;keyword&gt;*Sleep/physiology&lt;/keyword&gt;&lt;keyword&gt;Sleep Deprivation/ethnology&lt;/keyword&gt;&lt;keyword&gt;Sleep Wake Disorders/*ethnology&lt;/keyword&gt;&lt;keyword&gt;United States&lt;/keyword&gt;&lt;/keywords&gt;&lt;dates&gt;&lt;year&gt;2005&lt;/year&gt;&lt;pub-dates&gt;&lt;date&gt;Jan&lt;/date&gt;&lt;/pub-dates&gt;&lt;/dates&gt;&lt;isbn&gt;0031-4005 (Print)&amp;#xD;0031-4005&lt;/isbn&gt;&lt;accession-num&gt;15866860&lt;/accession-num&gt;&lt;urls&gt;&lt;/urls&gt;&lt;custom2&gt;PMC3928632&lt;/custom2&gt;&lt;custom6&gt;NIHMS547463&lt;/custom6&gt;&lt;electronic-resource-num&gt;10.1542/peds.2004-0815H&lt;/electronic-resource-num&gt;&lt;remote-database-provider&gt;NLM&lt;/remote-database-provider&gt;&lt;language&gt;eng&lt;/language&gt;&lt;/record&gt;&lt;/Cite&gt;&lt;/EndNote&gt;</w:instrTex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E8594E" w:rsidRPr="00E8594E">
              <w:rPr>
                <w:rFonts w:eastAsia="Times New Roman" w:cs="Times New Roman"/>
                <w:noProof/>
                <w:sz w:val="20"/>
                <w:szCs w:val="20"/>
              </w:rPr>
              <w:t>(41)</w: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t xml:space="preserve">; Stress and Peer Relationships were measured by Patient Reported Outcomes Measurement Information System </w: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DZWxsYTwvQXV0aG9yPjxZZWFyPjIwMTA8L1llYXI+PFJl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</w:fldData>
              </w:fldChar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instrText xml:space="preserve"> ADDIN EN.CITE </w:instrTex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DZWxsYTwvQXV0aG9yPjxZZWFyPjIwMTA8L1llYXI+PFJl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</w:fldData>
              </w:fldChar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instrText xml:space="preserve"> ADDIN EN.CITE.DATA </w:instrTex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E8594E" w:rsidRPr="00E8594E">
              <w:rPr>
                <w:rFonts w:eastAsia="Times New Roman" w:cs="Times New Roman"/>
                <w:noProof/>
                <w:sz w:val="20"/>
                <w:szCs w:val="20"/>
              </w:rPr>
              <w:t>(38)</w: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t xml:space="preserve">; Pediatric Psychological Stress </w: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Bevans&lt;/Author&gt;&lt;Year&gt;2018&lt;/Year&gt;&lt;RecNum&gt;5&lt;/RecNum&gt;&lt;DisplayText&gt;(39)&lt;/DisplayText&gt;&lt;record&gt;&lt;rec-number&gt;5&lt;/rec-number&gt;&lt;foreign-keys&gt;&lt;key app="EN" db-id="9rapvar9oxawf8efdz3xzdvxwwtr9trd9ewp" timestamp="1697218380"&gt;5&lt;/key&gt;&lt;/foreign-keys&gt;&lt;ref-type name="Journal Article"&gt;17&lt;/ref-type&gt;&lt;contributors&gt;&lt;authors&gt;&lt;author&gt;Bevans, K. B.&lt;/author&gt;&lt;author&gt;Gardner, W.&lt;/author&gt;&lt;author&gt;Pajer, K. A.&lt;/author&gt;&lt;author&gt;Becker, B.&lt;/author&gt;&lt;author&gt;Carle, A.&lt;/author&gt;&lt;author&gt;Tucker, C. A.&lt;/author&gt;&lt;author&gt;Forrest, C. B.&lt;/author&gt;&lt;/authors&gt;&lt;/contributors&gt;&lt;auth-address&gt;Temple University.&amp;#xD;University of Ottawa.&amp;#xD;Children&amp;apos;s Hospital of Eastern Ontario.&amp;#xD;The Children&amp;apos;s Hospital of Philadelphia.&amp;#xD;Cincinnati Children&amp;apos;s Hospital.&amp;#xD;University of Pennsylvania Perelman School of Medicine.&lt;/auth-address&gt;&lt;titles&gt;&lt;title&gt;Psychometric Evaluation of the PROMIS® Pediatric Psychological and Physical Stress Experiences Measures&lt;/title&gt;&lt;secondary-title&gt;J Pediatr Psychol&lt;/secondary-title&gt;&lt;/titles&gt;&lt;pages&gt;678-692&lt;/pages&gt;&lt;volume&gt;43&lt;/volume&gt;&lt;number&gt;6&lt;/number&gt;&lt;keywords&gt;&lt;keyword&gt;Adolescent&lt;/keyword&gt;&lt;keyword&gt;Child&lt;/keyword&gt;&lt;keyword&gt;Child, Preschool&lt;/keyword&gt;&lt;keyword&gt;Factor Analysis, Statistical&lt;/keyword&gt;&lt;keyword&gt;Female&lt;/keyword&gt;&lt;keyword&gt;Humans&lt;/keyword&gt;&lt;keyword&gt;Male&lt;/keyword&gt;&lt;keyword&gt;*Patient Reported Outcome Measures&lt;/keyword&gt;&lt;keyword&gt;Psychometrics&lt;/keyword&gt;&lt;keyword&gt;Reproducibility of Results&lt;/keyword&gt;&lt;keyword&gt;*Stress, Physiological&lt;/keyword&gt;&lt;keyword&gt;Stress, Psychological/*diagnosis&lt;/keyword&gt;&lt;keyword&gt;United States&lt;/keyword&gt;&lt;/keywords&gt;&lt;dates&gt;&lt;year&gt;2018&lt;/year&gt;&lt;pub-dates&gt;&lt;date&gt;Jul 1&lt;/date&gt;&lt;/pub-dates&gt;&lt;/dates&gt;&lt;isbn&gt;0146-8693 (Print)&amp;#xD;0146-8693&lt;/isbn&gt;&lt;accession-num&gt;29490050&lt;/accession-num&gt;&lt;urls&gt;&lt;/urls&gt;&lt;custom2&gt;PMC6005079&lt;/custom2&gt;&lt;electronic-resource-num&gt;10.1093/jpepsy/jsy010&lt;/electronic-resource-num&gt;&lt;remote-database-provider&gt;NLM&lt;/remote-database-provider&gt;&lt;language&gt;eng&lt;/language&gt;&lt;/record&gt;&lt;/Cite&gt;&lt;/EndNote&gt;</w:instrTex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E8594E" w:rsidRPr="00E8594E">
              <w:rPr>
                <w:rFonts w:eastAsia="Times New Roman" w:cs="Times New Roman"/>
                <w:noProof/>
                <w:sz w:val="20"/>
                <w:szCs w:val="20"/>
              </w:rPr>
              <w:t>(39)</w: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t xml:space="preserve"> and Pediatric Peer Relationships </w: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EZXdhbHQ8L0F1dGhvcj48WWVhcj4yMDEzPC9ZZWFyPjxS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</w:fldData>
              </w:fldChar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instrText xml:space="preserve"> ADDIN EN.CITE </w:instrTex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EZXdhbHQ8L0F1dGhvcj48WWVhcj4yMDEzPC9ZZWFyPjxS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</w:fldData>
              </w:fldChar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instrText xml:space="preserve"> ADDIN EN.CITE.DATA </w:instrTex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E8594E" w:rsidRPr="00E8594E">
              <w:rPr>
                <w:rFonts w:eastAsia="Times New Roman" w:cs="Times New Roman"/>
                <w:noProof/>
                <w:sz w:val="20"/>
                <w:szCs w:val="20"/>
              </w:rPr>
              <w:t>(40)</w:t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="00E8594E" w:rsidRPr="00E8594E"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t xml:space="preserve">School functioning was measured by the School Refusal Evaluation Scale (SCREEN) </w:t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Gallé-Tessonneau&lt;/Author&gt;&lt;Year&gt;2019&lt;/Year&gt;&lt;RecNum&gt;3&lt;/RecNum&gt;&lt;DisplayText&gt;(37)&lt;/DisplayText&gt;&lt;record&gt;&lt;rec-number&gt;3&lt;/rec-number&gt;&lt;foreign-keys&gt;&lt;key app="EN" db-id="9rapvar9oxawf8efdz3xzdvxwwtr9trd9ewp" timestamp="1697217300"&gt;3&lt;/key&gt;&lt;/foreign-keys&gt;&lt;ref-type name="Journal Article"&gt;17&lt;/ref-type&gt;&lt;contributors&gt;&lt;authors&gt;&lt;author&gt;Gallé-Tessonneau, M.&lt;/author&gt;&lt;author&gt;Gana, K.&lt;/author&gt;&lt;/authors&gt;&lt;/contributors&gt;&lt;auth-address&gt;Research Center INSERM U1219, Bordeaux Population Health, University of Bordeaux.&amp;#xD;Department of Psychology, University of Bordeaux.&lt;/auth-address&gt;&lt;titles&gt;&lt;title&gt;Development and Validation of the School Refusal Evaluation Scale for Adolescents&lt;/title&gt;&lt;secondary-title&gt;J Pediatr Psychol&lt;/secondary-title&gt;&lt;/titles&gt;&lt;pages&gt;153-163&lt;/pages&gt;&lt;volume&gt;44&lt;/volume&gt;&lt;number&gt;2&lt;/number&gt;&lt;keywords&gt;&lt;keyword&gt;*Absenteeism&lt;/keyword&gt;&lt;keyword&gt;Adolescent&lt;/keyword&gt;&lt;keyword&gt;Child&lt;/keyword&gt;&lt;keyword&gt;*Emotions&lt;/keyword&gt;&lt;keyword&gt;Factor Analysis, Statistical&lt;/keyword&gt;&lt;keyword&gt;Female&lt;/keyword&gt;&lt;keyword&gt;France&lt;/keyword&gt;&lt;keyword&gt;Humans&lt;/keyword&gt;&lt;keyword&gt;Interviews as Topic&lt;/keyword&gt;&lt;keyword&gt;Male&lt;/keyword&gt;&lt;keyword&gt;Psychometrics&lt;/keyword&gt;&lt;keyword&gt;Reproducibility of Results&lt;/keyword&gt;&lt;keyword&gt;Self Report&lt;/keyword&gt;&lt;keyword&gt;Surveys and Questionnaires/*standards&lt;/keyword&gt;&lt;/keywords&gt;&lt;dates&gt;&lt;year&gt;2019&lt;/year&gt;&lt;pub-dates&gt;&lt;date&gt;Mar 1&lt;/date&gt;&lt;/pub-dates&gt;&lt;/dates&gt;&lt;isbn&gt;0146-8693&lt;/isbn&gt;&lt;accession-num&gt;30107573&lt;/accession-num&gt;&lt;urls&gt;&lt;/urls&gt;&lt;electronic-resource-num&gt;10.1093/jpepsy/jsy061&lt;/electronic-resource-num&gt;&lt;remote-database-provider&gt;NLM&lt;/remote-database-provider&gt;&lt;language&gt;eng&lt;/language&gt;&lt;/record&gt;&lt;/Cite&gt;&lt;/EndNote&gt;</w:instrText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B02A86" w:rsidRPr="00E8594E">
              <w:rPr>
                <w:rFonts w:eastAsia="Times New Roman" w:cs="Times New Roman"/>
                <w:noProof/>
                <w:sz w:val="20"/>
                <w:szCs w:val="20"/>
              </w:rPr>
              <w:t>(37)</w:t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t xml:space="preserve">; pain was measured by the Numerical Rating Scale </w:t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2b24gQmFleWVyPC9BdXRob3I+PFllYXI+MjAwOTwvWWVh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</w:fldData>
              </w:fldChar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instrText xml:space="preserve"> ADDIN EN.CITE </w:instrText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2b24gQmFleWVyPC9BdXRob3I+PFllYXI+MjAwOTwvWWVh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</w:fldData>
              </w:fldChar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instrText xml:space="preserve"> ADDIN EN.CITE.DATA </w:instrText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B02A86" w:rsidRPr="00E8594E">
              <w:rPr>
                <w:rFonts w:eastAsia="Times New Roman" w:cs="Times New Roman"/>
                <w:noProof/>
                <w:sz w:val="20"/>
                <w:szCs w:val="20"/>
              </w:rPr>
              <w:t>(36)</w:t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="00B02A86" w:rsidRPr="00E8594E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r w:rsidR="00B02A86" w:rsidRPr="00E859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ignificant </w:t>
            </w:r>
            <w:r w:rsidR="00E8594E">
              <w:rPr>
                <w:rFonts w:eastAsia="Times New Roman" w:cs="Times New Roman"/>
                <w:color w:val="000000"/>
                <w:sz w:val="20"/>
                <w:szCs w:val="20"/>
              </w:rPr>
              <w:t>correlations</w:t>
            </w:r>
            <w:r w:rsidR="00B02A86" w:rsidRPr="00E859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re bolded and marked by asterisk: </w:t>
            </w:r>
            <w:r w:rsidRPr="00E8594E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Pr="00E8594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912EBA" w:rsidRPr="00E8594E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value</w:t>
            </w:r>
            <w:r w:rsidRPr="00E8594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  <w:r w:rsidR="00912EBA" w:rsidRPr="00E8594E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E8594E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  <w:r w:rsidRPr="00E859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912EBA" w:rsidRPr="00E859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-value</w:t>
            </w:r>
            <w:r w:rsidRPr="00E8594E">
              <w:rPr>
                <w:rFonts w:eastAsia="Times New Roman" w:cs="Times New Roman"/>
                <w:color w:val="000000"/>
                <w:sz w:val="20"/>
                <w:szCs w:val="20"/>
              </w:rPr>
              <w:t>&lt;.</w:t>
            </w:r>
            <w:r w:rsidR="00912EBA" w:rsidRPr="00E8594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E8594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912EBA" w:rsidRPr="00E8594E">
              <w:rPr>
                <w:rFonts w:eastAsia="Times New Roman" w:cs="Times New Roman"/>
                <w:color w:val="000000"/>
                <w:sz w:val="20"/>
                <w:szCs w:val="20"/>
              </w:rPr>
              <w:t>, ***</w:t>
            </w:r>
            <w:r w:rsidR="00912EBA" w:rsidRPr="00E859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  <w:r w:rsidR="00912EBA" w:rsidRPr="00E8594E">
              <w:rPr>
                <w:rFonts w:eastAsia="Times New Roman" w:cs="Times New Roman"/>
                <w:color w:val="000000"/>
                <w:sz w:val="20"/>
                <w:szCs w:val="20"/>
              </w:rPr>
              <w:t>&lt;.001</w:t>
            </w:r>
          </w:p>
          <w:p w14:paraId="4DAD7EB0" w14:textId="06011E50" w:rsidR="00E8594E" w:rsidRPr="003C6978" w:rsidRDefault="00E8594E" w:rsidP="00E8594E">
            <w:pPr>
              <w:spacing w:before="0"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58F1AED1" w14:textId="60D18E8B" w:rsidR="00DE23E8" w:rsidRPr="00D95A82" w:rsidRDefault="00DE23E8" w:rsidP="00D95A82">
      <w:pPr>
        <w:rPr>
          <w:rFonts w:cs="Times New Roman"/>
          <w:szCs w:val="24"/>
          <w:u w:val="single"/>
        </w:rPr>
      </w:pPr>
    </w:p>
    <w:sectPr w:rsidR="00DE23E8" w:rsidRPr="00D95A8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EC9F98" w14:textId="77777777" w:rsidR="001D1E74" w:rsidRDefault="001D1E74" w:rsidP="00117666">
      <w:pPr>
        <w:spacing w:after="0"/>
      </w:pPr>
      <w:r>
        <w:separator/>
      </w:r>
    </w:p>
  </w:endnote>
  <w:endnote w:type="continuationSeparator" w:id="0">
    <w:p w14:paraId="4264E7E5" w14:textId="77777777" w:rsidR="001D1E74" w:rsidRDefault="001D1E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F63D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F63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F63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F63D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F63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F63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F60F40" w14:textId="77777777" w:rsidR="001D1E74" w:rsidRDefault="001D1E74" w:rsidP="00117666">
      <w:pPr>
        <w:spacing w:after="0"/>
      </w:pPr>
      <w:r>
        <w:separator/>
      </w:r>
    </w:p>
  </w:footnote>
  <w:footnote w:type="continuationSeparator" w:id="0">
    <w:p w14:paraId="5AED0C7A" w14:textId="77777777" w:rsidR="001D1E74" w:rsidRDefault="001D1E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F63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F63D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940F2E"/>
    <w:multiLevelType w:val="hybridMultilevel"/>
    <w:tmpl w:val="E2B84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326611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E74"/>
    <w:rsid w:val="00267D18"/>
    <w:rsid w:val="002868E2"/>
    <w:rsid w:val="002869C3"/>
    <w:rsid w:val="002936E4"/>
    <w:rsid w:val="002B4A57"/>
    <w:rsid w:val="002C74CA"/>
    <w:rsid w:val="002F63DE"/>
    <w:rsid w:val="00332667"/>
    <w:rsid w:val="003544FB"/>
    <w:rsid w:val="003C6978"/>
    <w:rsid w:val="003D2D47"/>
    <w:rsid w:val="003D2F2D"/>
    <w:rsid w:val="003D7896"/>
    <w:rsid w:val="00401590"/>
    <w:rsid w:val="00447801"/>
    <w:rsid w:val="00452E9C"/>
    <w:rsid w:val="004735C8"/>
    <w:rsid w:val="004961FF"/>
    <w:rsid w:val="00517A89"/>
    <w:rsid w:val="005250F2"/>
    <w:rsid w:val="005622B4"/>
    <w:rsid w:val="00593EEA"/>
    <w:rsid w:val="005A5EEE"/>
    <w:rsid w:val="00605B92"/>
    <w:rsid w:val="006375C7"/>
    <w:rsid w:val="00654E8F"/>
    <w:rsid w:val="00660D05"/>
    <w:rsid w:val="006820B1"/>
    <w:rsid w:val="0068690B"/>
    <w:rsid w:val="006B7D14"/>
    <w:rsid w:val="006C3131"/>
    <w:rsid w:val="00701727"/>
    <w:rsid w:val="0070566C"/>
    <w:rsid w:val="00714C50"/>
    <w:rsid w:val="00725A7D"/>
    <w:rsid w:val="007501BE"/>
    <w:rsid w:val="00790BB3"/>
    <w:rsid w:val="007C206C"/>
    <w:rsid w:val="007E46B1"/>
    <w:rsid w:val="00803D24"/>
    <w:rsid w:val="008131E5"/>
    <w:rsid w:val="00817DD6"/>
    <w:rsid w:val="00872002"/>
    <w:rsid w:val="00885156"/>
    <w:rsid w:val="008A62B4"/>
    <w:rsid w:val="008F3C36"/>
    <w:rsid w:val="00912EBA"/>
    <w:rsid w:val="009151AA"/>
    <w:rsid w:val="00923473"/>
    <w:rsid w:val="00932EB9"/>
    <w:rsid w:val="0093429D"/>
    <w:rsid w:val="00943573"/>
    <w:rsid w:val="00970F7D"/>
    <w:rsid w:val="00994A3D"/>
    <w:rsid w:val="009C2B12"/>
    <w:rsid w:val="009C70F3"/>
    <w:rsid w:val="00A12C69"/>
    <w:rsid w:val="00A174D9"/>
    <w:rsid w:val="00A2738A"/>
    <w:rsid w:val="00A569CD"/>
    <w:rsid w:val="00AB5EE2"/>
    <w:rsid w:val="00AB6715"/>
    <w:rsid w:val="00B02A86"/>
    <w:rsid w:val="00B1671E"/>
    <w:rsid w:val="00B25EB8"/>
    <w:rsid w:val="00B354E1"/>
    <w:rsid w:val="00B37F4D"/>
    <w:rsid w:val="00C47641"/>
    <w:rsid w:val="00C52A7B"/>
    <w:rsid w:val="00C56BAF"/>
    <w:rsid w:val="00C679AA"/>
    <w:rsid w:val="00C75972"/>
    <w:rsid w:val="00CC0A3A"/>
    <w:rsid w:val="00CD066B"/>
    <w:rsid w:val="00CE4FEE"/>
    <w:rsid w:val="00D95A82"/>
    <w:rsid w:val="00DB59C3"/>
    <w:rsid w:val="00DC259A"/>
    <w:rsid w:val="00DE23E8"/>
    <w:rsid w:val="00E44DC8"/>
    <w:rsid w:val="00E52377"/>
    <w:rsid w:val="00E64E17"/>
    <w:rsid w:val="00E8594E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6</TotalTime>
  <Pages>1</Pages>
  <Words>991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e Kossowsky</cp:lastModifiedBy>
  <cp:revision>8</cp:revision>
  <cp:lastPrinted>2013-10-03T12:51:00Z</cp:lastPrinted>
  <dcterms:created xsi:type="dcterms:W3CDTF">2022-11-17T16:58:00Z</dcterms:created>
  <dcterms:modified xsi:type="dcterms:W3CDTF">2024-10-0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